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4B969B"/>
    <w:p w14:paraId="7595572D">
      <w:pP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</w:p>
    <w:p w14:paraId="43623EAC">
      <w:pP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</w:p>
    <w:p w14:paraId="2415666A">
      <w:pPr>
        <w:spacing w:line="48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Supply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Possible sources of heterogeneity in postoperative complications diagnosed by machine learning</w:t>
      </w:r>
    </w:p>
    <w:tbl>
      <w:tblPr>
        <w:tblStyle w:val="2"/>
        <w:tblW w:w="9038" w:type="dxa"/>
        <w:tblInd w:w="10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6"/>
        <w:gridCol w:w="1886"/>
        <w:gridCol w:w="1453"/>
        <w:gridCol w:w="2553"/>
      </w:tblGrid>
      <w:tr w14:paraId="0F34B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79C79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6" w:type="dxa"/>
            <w:shd w:val="clear" w:color="auto" w:fill="auto"/>
            <w:vAlign w:val="top"/>
          </w:tcPr>
          <w:p w14:paraId="2CA839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</w:tc>
        <w:tc>
          <w:tcPr>
            <w:tcW w:w="1453" w:type="dxa"/>
            <w:shd w:val="clear" w:color="auto" w:fill="auto"/>
            <w:vAlign w:val="top"/>
          </w:tcPr>
          <w:p w14:paraId="01C81D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2553" w:type="dxa"/>
            <w:shd w:val="clear" w:color="auto" w:fill="auto"/>
            <w:vAlign w:val="top"/>
          </w:tcPr>
          <w:p w14:paraId="3FAB3B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5F42BF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CB97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BFF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913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BFF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6880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146" w:type="dxa"/>
            <w:shd w:val="clear" w:color="auto" w:fill="auto"/>
            <w:vAlign w:val="top"/>
          </w:tcPr>
          <w:p w14:paraId="7AEDB89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ar of publ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64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1D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0691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133~0.076</w:t>
            </w:r>
          </w:p>
        </w:tc>
      </w:tr>
      <w:tr w14:paraId="710D8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146" w:type="dxa"/>
            <w:shd w:val="clear" w:color="auto" w:fill="auto"/>
            <w:vAlign w:val="top"/>
          </w:tcPr>
          <w:p w14:paraId="019E42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03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2B2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0B3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087~0.083</w:t>
            </w:r>
          </w:p>
        </w:tc>
      </w:tr>
      <w:tr w14:paraId="57711B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146" w:type="dxa"/>
            <w:shd w:val="clear" w:color="auto" w:fill="auto"/>
            <w:vAlign w:val="top"/>
          </w:tcPr>
          <w:p w14:paraId="2ABDC0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85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927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21E5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000~0.000</w:t>
            </w:r>
          </w:p>
        </w:tc>
      </w:tr>
      <w:tr w14:paraId="01B7D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8D7C2A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hine Learn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6C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0C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B0F4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154~0.046</w:t>
            </w:r>
          </w:p>
        </w:tc>
      </w:tr>
      <w:tr w14:paraId="166D5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DE4EC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earc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 typ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E0B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DE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686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323~0.988</w:t>
            </w:r>
          </w:p>
        </w:tc>
      </w:tr>
      <w:tr w14:paraId="423678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E51B2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F4D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85F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9F9E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-0.015~0.328</w:t>
            </w:r>
          </w:p>
        </w:tc>
      </w:tr>
    </w:tbl>
    <w:p w14:paraId="17D80905">
      <w:pPr>
        <w:spacing w:line="480" w:lineRule="auto"/>
        <w:rPr>
          <w:rFonts w:hint="default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51A11487">
      <w:pPr>
        <w:rPr>
          <w:rStyle w:val="5"/>
          <w:rFonts w:hint="default" w:ascii="Times New Roman" w:hAnsi="Times New Roman" w:eastAsia="宋体" w:cs="Times New Roman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ef, coefficent; CI, confidence interval.</w:t>
      </w:r>
    </w:p>
    <w:p w14:paraId="6AA5C33A">
      <w:pPr>
        <w:rPr>
          <w:rFonts w:hint="default"/>
          <w:lang w:val="en-US" w:eastAsia="zh-CN"/>
        </w:rPr>
      </w:pP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3NTgzNTY2MTg1NDcyZjIwYzFjZmMyYzFjM2MzYjIifQ=="/>
  </w:docVars>
  <w:rsids>
    <w:rsidRoot w:val="00000000"/>
    <w:rsid w:val="00EE4915"/>
    <w:rsid w:val="1DEE64F6"/>
    <w:rsid w:val="249153CB"/>
    <w:rsid w:val="25AB2366"/>
    <w:rsid w:val="2AC601FC"/>
    <w:rsid w:val="2EE43FBD"/>
    <w:rsid w:val="30174D80"/>
    <w:rsid w:val="35475F40"/>
    <w:rsid w:val="3ED53AC7"/>
    <w:rsid w:val="47862A61"/>
    <w:rsid w:val="481903DC"/>
    <w:rsid w:val="4D3D2DBF"/>
    <w:rsid w:val="51EB1BF9"/>
    <w:rsid w:val="56E53E21"/>
    <w:rsid w:val="593267C4"/>
    <w:rsid w:val="59704B50"/>
    <w:rsid w:val="5F802D3D"/>
    <w:rsid w:val="68C36178"/>
    <w:rsid w:val="69351259"/>
    <w:rsid w:val="74AC52DF"/>
    <w:rsid w:val="752C7F63"/>
    <w:rsid w:val="7883527A"/>
    <w:rsid w:val="7C792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51"/>
    <w:basedOn w:val="4"/>
    <w:qFormat/>
    <w:uiPriority w:val="0"/>
    <w:rPr>
      <w:rFonts w:hint="default" w:ascii="Times New Roman" w:hAnsi="Times New Roman" w:cs="Times New Roman"/>
      <w:color w:val="000000"/>
      <w:sz w:val="36"/>
      <w:szCs w:val="36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59</Characters>
  <Lines>0</Lines>
  <Paragraphs>0</Paragraphs>
  <TotalTime>54</TotalTime>
  <ScaleCrop>false</ScaleCrop>
  <LinksUpToDate>false</LinksUpToDate>
  <CharactersWithSpaces>38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2T09:19:00Z</dcterms:created>
  <dc:creator>Administrator</dc:creator>
  <cp:lastModifiedBy>西盟</cp:lastModifiedBy>
  <dcterms:modified xsi:type="dcterms:W3CDTF">2025-04-08T14:3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58F56EB79E847C3871190427B7984EF_12</vt:lpwstr>
  </property>
  <property fmtid="{D5CDD505-2E9C-101B-9397-08002B2CF9AE}" pid="4" name="KSOTemplateDocerSaveRecord">
    <vt:lpwstr>eyJoZGlkIjoiODU3NTgzNTY2MTg1NDcyZjIwYzFjZmMyYzFjM2MzYjIiLCJ1c2VySWQiOiI0MjQ2NTc3NDYifQ==</vt:lpwstr>
  </property>
</Properties>
</file>